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8D0" w:rsidRPr="00EE53FB" w:rsidRDefault="001F78D0" w:rsidP="001F78D0">
      <w:r w:rsidRPr="00EE53FB">
        <w:t xml:space="preserve">Supplementary </w:t>
      </w:r>
      <w:r>
        <w:t>Table 1</w:t>
      </w:r>
      <w:r w:rsidRPr="00EE53FB">
        <w:t xml:space="preserve">. </w:t>
      </w:r>
      <w:r w:rsidRPr="00EE53FB">
        <w:rPr>
          <w:bCs/>
          <w:color w:val="000000"/>
        </w:rPr>
        <w:t>Infant ages at examination/evaluation and infant sex.</w:t>
      </w:r>
    </w:p>
    <w:tbl>
      <w:tblPr>
        <w:tblStyle w:val="GridTable2"/>
        <w:tblW w:w="12505" w:type="dxa"/>
        <w:tblLook w:val="04A0" w:firstRow="1" w:lastRow="0" w:firstColumn="1" w:lastColumn="0" w:noHBand="0" w:noVBand="1"/>
      </w:tblPr>
      <w:tblGrid>
        <w:gridCol w:w="990"/>
        <w:gridCol w:w="774"/>
        <w:gridCol w:w="3028"/>
        <w:gridCol w:w="2332"/>
        <w:gridCol w:w="2062"/>
        <w:gridCol w:w="2510"/>
        <w:gridCol w:w="809"/>
      </w:tblGrid>
      <w:tr w:rsidR="001F78D0" w:rsidRPr="0089343E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eatment Group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fant ID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amin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estational age at delivery (days) [165 days is term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Postnatal age at exam (days of life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rrected gestational age at exam (gestational days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KV-exposed</w:t>
            </w:r>
          </w:p>
        </w:tc>
        <w:tc>
          <w:tcPr>
            <w:tcW w:w="774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6597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4847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3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, 158, 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-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9874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4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, 159, 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-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7421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4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, 158, 160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4-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6691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4, 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, 159, 161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cropsy with histopathology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-163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74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20501</w:t>
            </w: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Eye exam (OCT, visual electrophysiology, ophthalmic exam)</w:t>
            </w:r>
          </w:p>
        </w:tc>
        <w:tc>
          <w:tcPr>
            <w:tcW w:w="2340" w:type="dxa"/>
            <w:vMerge w:val="restart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810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ring exam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Brain MRI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Neurobehavioral assessments</w:t>
            </w:r>
          </w:p>
        </w:tc>
        <w:tc>
          <w:tcPr>
            <w:tcW w:w="2340" w:type="dxa"/>
            <w:vMerge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vAlign w:val="center"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 5, 7</w:t>
            </w:r>
          </w:p>
        </w:tc>
        <w:tc>
          <w:tcPr>
            <w:tcW w:w="2520" w:type="dxa"/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8, 162, 164</w:t>
            </w:r>
          </w:p>
        </w:tc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F78D0" w:rsidRPr="0089343E" w:rsidTr="008F36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eding volumes and weight gain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0-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9343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-165</w:t>
            </w:r>
          </w:p>
        </w:tc>
        <w:tc>
          <w:tcPr>
            <w:tcW w:w="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78D0" w:rsidRPr="0089343E" w:rsidRDefault="001F78D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1F78D0" w:rsidRDefault="001F78D0" w:rsidP="001F78D0">
      <w:r>
        <w:rPr>
          <w:color w:val="000000"/>
        </w:rPr>
        <w:t>Not done (ND). Not applicable (NA). Optical coherence tomography (OCT). Magnetic resonance imaging (MRI).</w:t>
      </w:r>
      <w:r>
        <w:t xml:space="preserve"> </w:t>
      </w:r>
    </w:p>
    <w:p w:rsidR="00EF7F04" w:rsidRDefault="001F78D0">
      <w:bookmarkStart w:id="0" w:name="_GoBack"/>
      <w:bookmarkEnd w:id="0"/>
    </w:p>
    <w:sectPr w:rsidR="00EF7F04" w:rsidSect="001F78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8D0"/>
    <w:rsid w:val="001F78D0"/>
    <w:rsid w:val="004C5A6F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0C120-9CEB-4237-9E94-9C0F4C4E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F78D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F78D0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12:00Z</dcterms:created>
  <dcterms:modified xsi:type="dcterms:W3CDTF">2020-05-29T18:12:00Z</dcterms:modified>
</cp:coreProperties>
</file>